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E6994" w14:textId="77777777" w:rsidR="002E4BCD" w:rsidRPr="00A84A74" w:rsidRDefault="002E4BCD" w:rsidP="002E4BCD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A84A7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igure and tabl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legends</w:t>
      </w:r>
      <w:r w:rsidRPr="00A84A7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6647E2FB" w14:textId="77777777" w:rsidR="00263EA4" w:rsidRPr="00A84A74" w:rsidRDefault="00263EA4" w:rsidP="00263EA4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84A7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1:</w:t>
      </w:r>
      <w:r w:rsidRPr="00363BA6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unnel plots of survival outcomes:</w:t>
      </w:r>
      <w:r w:rsidRPr="00A84A74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A) OS; (B) DFS/RFS; (C) PFS.</w:t>
      </w:r>
    </w:p>
    <w:p w14:paraId="6EDBA387" w14:textId="77777777" w:rsidR="00263EA4" w:rsidRPr="00363BA6" w:rsidRDefault="00263EA4" w:rsidP="00263EA4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84A7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2:</w:t>
      </w:r>
      <w:r w:rsidRPr="00363BA6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unnel plots of AEs.</w:t>
      </w:r>
    </w:p>
    <w:p w14:paraId="7B1D64E8" w14:textId="77777777" w:rsidR="00263EA4" w:rsidRPr="00363BA6" w:rsidRDefault="00263EA4" w:rsidP="00263EA4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84A7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Table S1: </w:t>
      </w:r>
      <w:r w:rsidRPr="00363BA6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FFFFF"/>
        </w:rPr>
        <w:t>PubMed search strategy.</w:t>
      </w:r>
    </w:p>
    <w:p w14:paraId="5CB3DF15" w14:textId="59CF07E6" w:rsidR="000C07A2" w:rsidRPr="00263EA4" w:rsidRDefault="00263EA4" w:rsidP="000C07A2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bookmarkStart w:id="0" w:name="_Hlk128557537"/>
      <w:r w:rsidRPr="00A84A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A84A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centage of patients who had grade ≥3 A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the</w:t>
      </w:r>
      <w:r w:rsidRPr="00A84A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S and CRS + HIPEC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84A7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</w:p>
    <w:p w14:paraId="7B8221A3" w14:textId="77777777" w:rsidR="000C07A2" w:rsidRPr="00CE472E" w:rsidRDefault="000C07A2" w:rsidP="000C07A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E472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CE472E">
        <w:rPr>
          <w:rFonts w:ascii="Times New Roman" w:hAnsi="Times New Roman" w:cs="Times New Roman"/>
          <w:b/>
          <w:bCs/>
          <w:color w:val="000000"/>
          <w:sz w:val="24"/>
          <w:szCs w:val="24"/>
        </w:rPr>
        <w:t>1:</w:t>
      </w:r>
      <w:r w:rsidRPr="00CE472E">
        <w:rPr>
          <w:rFonts w:ascii="Times New Roman" w:hAnsi="Times New Roman" w:cs="Times New Roman"/>
          <w:color w:val="000000"/>
          <w:sz w:val="24"/>
          <w:szCs w:val="24"/>
        </w:rPr>
        <w:t xml:space="preserve"> PubMed search strategy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1143"/>
        <w:gridCol w:w="7487"/>
      </w:tblGrid>
      <w:tr w:rsidR="000C07A2" w:rsidRPr="00FE458B" w14:paraId="56951C09" w14:textId="77777777" w:rsidTr="00CE472E">
        <w:trPr>
          <w:trHeight w:val="32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5177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151920"/>
                <w:kern w:val="0"/>
                <w:sz w:val="20"/>
                <w:szCs w:val="20"/>
              </w:rPr>
            </w:pPr>
            <w:r w:rsidRPr="00FE458B">
              <w:rPr>
                <w:rFonts w:ascii="Times New Roman" w:eastAsia="等线" w:hAnsi="Times New Roman" w:cs="Times New Roman"/>
                <w:color w:val="151920"/>
                <w:kern w:val="0"/>
                <w:sz w:val="20"/>
                <w:szCs w:val="20"/>
              </w:rPr>
              <w:t>#1</w:t>
            </w:r>
          </w:p>
        </w:tc>
        <w:tc>
          <w:tcPr>
            <w:tcW w:w="7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27C3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Neoplasms"[Mesh]</w:t>
            </w:r>
          </w:p>
        </w:tc>
      </w:tr>
      <w:tr w:rsidR="000C07A2" w:rsidRPr="00FE458B" w14:paraId="54D8B4F5" w14:textId="77777777" w:rsidTr="00CE472E">
        <w:trPr>
          <w:trHeight w:val="32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67F4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B796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((((Tumor*[Title/Abstract]) OR (</w:t>
            </w:r>
            <w:proofErr w:type="spellStart"/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plas</w:t>
            </w:r>
            <w:proofErr w:type="spellEnd"/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)) OR (Cancer*[Title/Abstract])) OR (Malignant Neoplasm*[Title/Abstract])) OR (</w:t>
            </w:r>
            <w:proofErr w:type="spellStart"/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ignanc</w:t>
            </w:r>
            <w:proofErr w:type="spellEnd"/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)) OR (Benign Neoplasm*[Title/Abstract])</w:t>
            </w:r>
          </w:p>
        </w:tc>
      </w:tr>
      <w:tr w:rsidR="000C07A2" w:rsidRPr="00FE458B" w14:paraId="383C351A" w14:textId="77777777" w:rsidTr="00CE472E">
        <w:trPr>
          <w:trHeight w:val="32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EF14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8990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Cytoreduction Surgical Procedures"[Mesh]</w:t>
            </w:r>
          </w:p>
        </w:tc>
      </w:tr>
      <w:tr w:rsidR="000C07A2" w:rsidRPr="00FE458B" w14:paraId="4A35D8B5" w14:textId="77777777" w:rsidTr="00CE472E">
        <w:trPr>
          <w:trHeight w:val="32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ED79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42A8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(</w:t>
            </w:r>
            <w:proofErr w:type="spellStart"/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reducti</w:t>
            </w:r>
            <w:proofErr w:type="spellEnd"/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 Surgical Procedure*[Title/Abstract]) OR (Debulking Surgical Procedure*[Title/Abstract])) OR (Cytoreductive </w:t>
            </w:r>
            <w:proofErr w:type="spellStart"/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</w:t>
            </w:r>
            <w:proofErr w:type="spellEnd"/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[Title/Abstract])</w:t>
            </w:r>
          </w:p>
        </w:tc>
      </w:tr>
      <w:tr w:rsidR="000C07A2" w:rsidRPr="00FE458B" w14:paraId="3DEE8B46" w14:textId="77777777" w:rsidTr="00CE472E">
        <w:trPr>
          <w:trHeight w:val="32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8201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2992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Hyperthermic Intraperitoneal Chemotherapy"[Mesh]</w:t>
            </w:r>
          </w:p>
        </w:tc>
      </w:tr>
      <w:tr w:rsidR="000C07A2" w:rsidRPr="00FE458B" w14:paraId="4036FB3C" w14:textId="77777777" w:rsidTr="00CE472E">
        <w:trPr>
          <w:trHeight w:val="32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CFFB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719A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((Hyperthermic Intraperitone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Title/Abstract]) OR (HIPEC[Title/Abstract])) OR (Hot Chemotherap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Title/Abstract])) OR (Intraperitoneal Hyperthermic Chemotherap*[Title/Abstract])</w:t>
            </w:r>
          </w:p>
        </w:tc>
      </w:tr>
      <w:tr w:rsidR="000C07A2" w:rsidRPr="00FE458B" w14:paraId="3EA20ABE" w14:textId="77777777" w:rsidTr="00CE472E">
        <w:trPr>
          <w:trHeight w:val="32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01EB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5508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domized controlled tri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Publication Type] OR randomiz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Title/Abstract]</w:t>
            </w:r>
          </w:p>
        </w:tc>
      </w:tr>
      <w:tr w:rsidR="000C07A2" w:rsidRPr="00FE458B" w14:paraId="526B2A95" w14:textId="77777777" w:rsidTr="00CE472E">
        <w:trPr>
          <w:trHeight w:val="28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F828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0E44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 OR #2</w:t>
            </w:r>
          </w:p>
        </w:tc>
      </w:tr>
      <w:tr w:rsidR="000C07A2" w:rsidRPr="00FE458B" w14:paraId="34347190" w14:textId="77777777" w:rsidTr="00CE472E">
        <w:trPr>
          <w:trHeight w:val="28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74D6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265C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 OR #4</w:t>
            </w:r>
          </w:p>
        </w:tc>
      </w:tr>
      <w:tr w:rsidR="000C07A2" w:rsidRPr="00FE458B" w14:paraId="5F1A0AB8" w14:textId="77777777" w:rsidTr="00CE472E">
        <w:trPr>
          <w:trHeight w:val="28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687E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990C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5 OR #6</w:t>
            </w:r>
          </w:p>
        </w:tc>
      </w:tr>
      <w:tr w:rsidR="000C07A2" w:rsidRPr="00FE458B" w14:paraId="091A8869" w14:textId="77777777" w:rsidTr="00CE472E">
        <w:trPr>
          <w:trHeight w:val="280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18E0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7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0FA8" w14:textId="77777777" w:rsidR="000C07A2" w:rsidRPr="00FE458B" w:rsidRDefault="000C07A2" w:rsidP="00CE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45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8 AND #9 AND #10 AND #7</w:t>
            </w:r>
          </w:p>
        </w:tc>
      </w:tr>
    </w:tbl>
    <w:p w14:paraId="2C9496A0" w14:textId="77777777" w:rsidR="009F04AE" w:rsidRDefault="009F04AE"/>
    <w:sectPr w:rsidR="009F0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90603" w14:textId="77777777" w:rsidR="00136859" w:rsidRDefault="00136859" w:rsidP="000C07A2">
      <w:r>
        <w:separator/>
      </w:r>
    </w:p>
  </w:endnote>
  <w:endnote w:type="continuationSeparator" w:id="0">
    <w:p w14:paraId="161E3F35" w14:textId="77777777" w:rsidR="00136859" w:rsidRDefault="00136859" w:rsidP="000C0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FD98B" w14:textId="77777777" w:rsidR="00136859" w:rsidRDefault="00136859" w:rsidP="000C07A2">
      <w:r>
        <w:separator/>
      </w:r>
    </w:p>
  </w:footnote>
  <w:footnote w:type="continuationSeparator" w:id="0">
    <w:p w14:paraId="086A45B6" w14:textId="77777777" w:rsidR="00136859" w:rsidRDefault="00136859" w:rsidP="000C0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F0"/>
    <w:rsid w:val="000C07A2"/>
    <w:rsid w:val="00136859"/>
    <w:rsid w:val="00263EA4"/>
    <w:rsid w:val="002E4BCD"/>
    <w:rsid w:val="004E2A19"/>
    <w:rsid w:val="00620AF0"/>
    <w:rsid w:val="009F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AE850"/>
  <w15:chartTrackingRefBased/>
  <w15:docId w15:val="{94132F77-4006-4BA0-8243-C0FD4B16F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7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7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7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 jane</dc:creator>
  <cp:keywords/>
  <dc:description/>
  <cp:lastModifiedBy>Doc jane</cp:lastModifiedBy>
  <cp:revision>5</cp:revision>
  <dcterms:created xsi:type="dcterms:W3CDTF">2022-11-10T09:03:00Z</dcterms:created>
  <dcterms:modified xsi:type="dcterms:W3CDTF">2023-03-01T06:37:00Z</dcterms:modified>
</cp:coreProperties>
</file>